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35200A" w:rsidRPr="00927106" w:rsidRDefault="00927106" w:rsidP="0092710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DD8B0C" wp14:editId="362C0175">
                <wp:simplePos x="0" y="0"/>
                <wp:positionH relativeFrom="column">
                  <wp:posOffset>3357677</wp:posOffset>
                </wp:positionH>
                <wp:positionV relativeFrom="paragraph">
                  <wp:posOffset>3364992</wp:posOffset>
                </wp:positionV>
                <wp:extent cx="2765145" cy="1398270"/>
                <wp:effectExtent l="0" t="0" r="16510" b="1143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5145" cy="1398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pStyle w:val="NoSpacing"/>
                            </w:pPr>
                            <w:r>
                              <w:t>Full-text articles excluded (n = 31)</w:t>
                            </w:r>
                          </w:p>
                          <w:p w:rsidR="00927106" w:rsidRDefault="00927106" w:rsidP="00927106">
                            <w:pPr>
                              <w:pStyle w:val="NoSpacing"/>
                            </w:pPr>
                            <w:r>
                              <w:t>Aerial videos not used (n = 6)</w:t>
                            </w:r>
                            <w:r w:rsidR="009B7564">
                              <w:t>,</w:t>
                            </w:r>
                          </w:p>
                          <w:p w:rsidR="00927106" w:rsidRDefault="00927106" w:rsidP="00927106">
                            <w:pPr>
                              <w:pStyle w:val="NoSpacing"/>
                            </w:pPr>
                            <w:r>
                              <w:t>Relevant results not reported (n = 9)</w:t>
                            </w:r>
                            <w:r w:rsidR="009B7564">
                              <w:t>,</w:t>
                            </w:r>
                          </w:p>
                          <w:p w:rsidR="00927106" w:rsidRDefault="007F212E" w:rsidP="00927106">
                            <w:pPr>
                              <w:pStyle w:val="NoSpacing"/>
                            </w:pPr>
                            <w:r>
                              <w:t>Appropriate</w:t>
                            </w:r>
                            <w:r w:rsidR="00927106">
                              <w:t xml:space="preserve"> metrics not used (n = 3)</w:t>
                            </w:r>
                            <w:r w:rsidR="009B7564">
                              <w:t>,</w:t>
                            </w:r>
                          </w:p>
                          <w:p w:rsidR="00927106" w:rsidRDefault="00927106" w:rsidP="00927106">
                            <w:pPr>
                              <w:pStyle w:val="NoSpacing"/>
                            </w:pPr>
                            <w:r>
                              <w:t>Review articles (n = 5)</w:t>
                            </w:r>
                            <w:r w:rsidR="009B7564">
                              <w:t>,</w:t>
                            </w:r>
                          </w:p>
                          <w:p w:rsidR="00927106" w:rsidRDefault="00927106" w:rsidP="00927106">
                            <w:pPr>
                              <w:pStyle w:val="NoSpacing"/>
                              <w:rPr>
                                <w:lang w:val="en"/>
                              </w:rPr>
                            </w:pPr>
                            <w:r>
                              <w:t xml:space="preserve">Cumulative </w:t>
                            </w:r>
                            <w:r w:rsidR="007F212E">
                              <w:t>follow</w:t>
                            </w:r>
                            <w:r>
                              <w:t xml:space="preserve"> up, or more details (n = 8)</w:t>
                            </w:r>
                            <w:r w:rsidR="009B7564">
                              <w:t>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DD8B0C" id="Rectangle 26" o:spid="_x0000_s1026" style="position:absolute;margin-left:264.4pt;margin-top:264.95pt;width:217.75pt;height:11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">
                <v:textbox inset=",7.2pt,,7.2pt">
                  <w:txbxContent>
                    <w:p w:rsidR="00927106" w:rsidRDefault="00927106" w:rsidP="00927106">
                      <w:pPr>
                        <w:pStyle w:val="NoSpacing"/>
                      </w:pPr>
                      <w:r>
                        <w:t>Full-text articles excluded (n = 31)</w:t>
                      </w:r>
                    </w:p>
                    <w:p w:rsidR="00927106" w:rsidRDefault="00927106" w:rsidP="00927106">
                      <w:pPr>
                        <w:pStyle w:val="NoSpacing"/>
                      </w:pPr>
                      <w:r>
                        <w:t>Aerial videos not used (n = 6)</w:t>
                      </w:r>
                      <w:r w:rsidR="009B7564">
                        <w:t>,</w:t>
                      </w:r>
                    </w:p>
                    <w:p w:rsidR="00927106" w:rsidRDefault="00927106" w:rsidP="00927106">
                      <w:pPr>
                        <w:pStyle w:val="NoSpacing"/>
                      </w:pPr>
                      <w:r>
                        <w:t>Relevant results not reported (n = 9)</w:t>
                      </w:r>
                      <w:r w:rsidR="009B7564">
                        <w:t>,</w:t>
                      </w:r>
                    </w:p>
                    <w:p w:rsidR="00927106" w:rsidRDefault="007F212E" w:rsidP="00927106">
                      <w:pPr>
                        <w:pStyle w:val="NoSpacing"/>
                      </w:pPr>
                      <w:r>
                        <w:t>Appropriate</w:t>
                      </w:r>
                      <w:r w:rsidR="00927106">
                        <w:t xml:space="preserve"> metrics not used (n = 3)</w:t>
                      </w:r>
                      <w:r w:rsidR="009B7564">
                        <w:t>,</w:t>
                      </w:r>
                    </w:p>
                    <w:p w:rsidR="00927106" w:rsidRDefault="00927106" w:rsidP="00927106">
                      <w:pPr>
                        <w:pStyle w:val="NoSpacing"/>
                      </w:pPr>
                      <w:r>
                        <w:t>Review articles (n = 5)</w:t>
                      </w:r>
                      <w:r w:rsidR="009B7564">
                        <w:t>,</w:t>
                      </w:r>
                    </w:p>
                    <w:p w:rsidR="00927106" w:rsidRDefault="00927106" w:rsidP="00927106">
                      <w:pPr>
                        <w:pStyle w:val="NoSpacing"/>
                        <w:rPr>
                          <w:lang w:val="en"/>
                        </w:rPr>
                      </w:pPr>
                      <w:r>
                        <w:t xml:space="preserve">Cumulative </w:t>
                      </w:r>
                      <w:r w:rsidR="007F212E">
                        <w:t>follow</w:t>
                      </w:r>
                      <w:r>
                        <w:t xml:space="preserve"> up, or more details (n = 8)</w:t>
                      </w:r>
                      <w:r w:rsidR="009B7564"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987A6E" wp14:editId="2E9D80BA">
                <wp:simplePos x="0" y="0"/>
                <wp:positionH relativeFrom="column">
                  <wp:posOffset>1080363</wp:posOffset>
                </wp:positionH>
                <wp:positionV relativeFrom="paragraph">
                  <wp:posOffset>3346247</wp:posOffset>
                </wp:positionV>
                <wp:extent cx="1943100" cy="685800"/>
                <wp:effectExtent l="9525" t="11430" r="9525" b="762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 (n = 6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987A6E" id="Rectangle 25" o:spid="_x0000_s1027" style="position:absolute;margin-left:85.05pt;margin-top:263.5pt;width:153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 (n = 6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B602897" wp14:editId="630206DA">
                <wp:simplePos x="0" y="0"/>
                <wp:positionH relativeFrom="column">
                  <wp:posOffset>2067052</wp:posOffset>
                </wp:positionH>
                <wp:positionV relativeFrom="paragraph">
                  <wp:posOffset>3021635</wp:posOffset>
                </wp:positionV>
                <wp:extent cx="0" cy="342900"/>
                <wp:effectExtent l="57150" t="11430" r="57150" b="1714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F1DB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162.75pt;margin-top:237.9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uH0rw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FCDC145" wp14:editId="737C595E">
                <wp:simplePos x="0" y="0"/>
                <wp:positionH relativeFrom="column">
                  <wp:posOffset>335915</wp:posOffset>
                </wp:positionH>
                <wp:positionV relativeFrom="paragraph">
                  <wp:posOffset>123190</wp:posOffset>
                </wp:positionV>
                <wp:extent cx="1719580" cy="844550"/>
                <wp:effectExtent l="0" t="0" r="13970" b="127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9580" cy="844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2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CDC145" id="Rectangle 18" o:spid="_x0000_s1028" style="position:absolute;margin-left:26.45pt;margin-top:9.7pt;width:135.4pt;height:6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/>
                        </w:rPr>
                        <w:br/>
                        <w:t>(n = 22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047D5B2C" wp14:editId="581F4960">
                <wp:simplePos x="0" y="0"/>
                <wp:positionH relativeFrom="column">
                  <wp:posOffset>1593215</wp:posOffset>
                </wp:positionH>
                <wp:positionV relativeFrom="paragraph">
                  <wp:posOffset>965835</wp:posOffset>
                </wp:positionV>
                <wp:extent cx="0" cy="457200"/>
                <wp:effectExtent l="76200" t="0" r="57150" b="571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07C291" id="Straight Arrow Connector 19" o:spid="_x0000_s1026" type="#_x0000_t32" style="position:absolute;margin-left:125.45pt;margin-top:76.05pt;width:0;height:3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u2R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34ED007" wp14:editId="418F6274">
                <wp:simplePos x="0" y="0"/>
                <wp:positionH relativeFrom="column">
                  <wp:posOffset>2888615</wp:posOffset>
                </wp:positionH>
                <wp:positionV relativeFrom="paragraph">
                  <wp:posOffset>962660</wp:posOffset>
                </wp:positionV>
                <wp:extent cx="0" cy="457200"/>
                <wp:effectExtent l="76200" t="0" r="57150" b="571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C2F183" id="Straight Arrow Connector 20" o:spid="_x0000_s1026" type="#_x0000_t32" style="position:absolute;margin-left:227.45pt;margin-top:75.8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F3frA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C0C1AD" wp14:editId="61D2D2E7">
                <wp:simplePos x="0" y="0"/>
                <wp:positionH relativeFrom="column">
                  <wp:posOffset>2402840</wp:posOffset>
                </wp:positionH>
                <wp:positionV relativeFrom="paragraph">
                  <wp:posOffset>118110</wp:posOffset>
                </wp:positionV>
                <wp:extent cx="1685925" cy="847725"/>
                <wp:effectExtent l="0" t="0" r="28575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5925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 (n = 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C0C1AD" id="Rectangle 21" o:spid="_x0000_s1029" style="position:absolute;margin-left:189.2pt;margin-top:9.3pt;width:132.75pt;height:6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 (n =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F1C593" wp14:editId="29359A8E">
                <wp:simplePos x="0" y="0"/>
                <wp:positionH relativeFrom="column">
                  <wp:posOffset>964565</wp:posOffset>
                </wp:positionH>
                <wp:positionV relativeFrom="paragraph">
                  <wp:posOffset>1423035</wp:posOffset>
                </wp:positionV>
                <wp:extent cx="2162175" cy="571500"/>
                <wp:effectExtent l="0" t="0" r="28575" b="1905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F1C593" id="Rectangle 22" o:spid="_x0000_s1030" style="position:absolute;margin-left:75.95pt;margin-top:112.05pt;width:170.2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/>
                        </w:rPr>
                        <w:br/>
                        <w:t>(n = 2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7700B2" wp14:editId="58626E9A">
                <wp:simplePos x="0" y="0"/>
                <wp:positionH relativeFrom="column">
                  <wp:posOffset>1078865</wp:posOffset>
                </wp:positionH>
                <wp:positionV relativeFrom="paragraph">
                  <wp:posOffset>2451735</wp:posOffset>
                </wp:positionV>
                <wp:extent cx="1943100" cy="571500"/>
                <wp:effectExtent l="0" t="0" r="1905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7700B2" id="Rectangle 23" o:spid="_x0000_s1031" style="position:absolute;margin-left:84.95pt;margin-top:193.05pt;width:153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screened </w:t>
                      </w:r>
                      <w:r>
                        <w:rPr>
                          <w:rFonts w:ascii="Calibri" w:hAnsi="Calibri"/>
                        </w:rPr>
                        <w:br/>
                        <w:t>(n = 2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39DDCA" wp14:editId="6DFE7209">
                <wp:simplePos x="0" y="0"/>
                <wp:positionH relativeFrom="column">
                  <wp:posOffset>3507740</wp:posOffset>
                </wp:positionH>
                <wp:positionV relativeFrom="paragraph">
                  <wp:posOffset>2451735</wp:posOffset>
                </wp:positionV>
                <wp:extent cx="1809750" cy="571500"/>
                <wp:effectExtent l="0" t="0" r="19050" b="1905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4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39DDCA" id="Rectangle 24" o:spid="_x0000_s1032" style="position:absolute;margin-left:276.2pt;margin-top:193.05pt;width:142.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excluded </w:t>
                      </w:r>
                      <w:r>
                        <w:rPr>
                          <w:rFonts w:ascii="Calibri" w:hAnsi="Calibri"/>
                        </w:rPr>
                        <w:br/>
                        <w:t>(n = 14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DACABC" wp14:editId="77A06330">
                <wp:simplePos x="0" y="0"/>
                <wp:positionH relativeFrom="column">
                  <wp:posOffset>1078865</wp:posOffset>
                </wp:positionH>
                <wp:positionV relativeFrom="paragraph">
                  <wp:posOffset>4394835</wp:posOffset>
                </wp:positionV>
                <wp:extent cx="1943100" cy="685800"/>
                <wp:effectExtent l="0" t="0" r="1905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qualitative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ACABC" id="Rectangle 27" o:spid="_x0000_s1033" style="position:absolute;margin-left:84.95pt;margin-top:346.05pt;width:153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qualitative </w:t>
                      </w:r>
                      <w:r>
                        <w:rPr>
                          <w:rFonts w:ascii="Calibri" w:hAnsi="Calibri"/>
                        </w:rPr>
                        <w:br/>
                        <w:t>(n = 3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0A20EC" wp14:editId="229DDA93">
                <wp:simplePos x="0" y="0"/>
                <wp:positionH relativeFrom="column">
                  <wp:posOffset>1155065</wp:posOffset>
                </wp:positionH>
                <wp:positionV relativeFrom="paragraph">
                  <wp:posOffset>5423535</wp:posOffset>
                </wp:positionV>
                <wp:extent cx="1800225" cy="914400"/>
                <wp:effectExtent l="0" t="0" r="28575" b="1905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06" w:rsidRDefault="00927106" w:rsidP="009271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quantitative synthesis (meta-analysis)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0A20EC" id="Rectangle 28" o:spid="_x0000_s1034" style="position:absolute;margin-left:90.95pt;margin-top:427.05pt;width:141.75pt;height:1in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">
                <v:textbox inset=",7.2pt,,7.2pt">
                  <w:txbxContent>
                    <w:p w:rsidR="00927106" w:rsidRDefault="00927106" w:rsidP="009271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quantitative synthesis (meta-analysis) </w:t>
                      </w:r>
                      <w:r>
                        <w:rPr>
                          <w:rFonts w:ascii="Calibri" w:hAnsi="Calibri"/>
                        </w:rPr>
                        <w:br/>
                        <w:t>(n = 2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1CD6EEE7" wp14:editId="7C97E1EA">
                <wp:simplePos x="0" y="0"/>
                <wp:positionH relativeFrom="column">
                  <wp:posOffset>2045970</wp:posOffset>
                </wp:positionH>
                <wp:positionV relativeFrom="paragraph">
                  <wp:posOffset>1994535</wp:posOffset>
                </wp:positionV>
                <wp:extent cx="4445" cy="457200"/>
                <wp:effectExtent l="76200" t="0" r="71755" b="571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45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248343" id="Straight Arrow Connector 29" o:spid="_x0000_s1026" type="#_x0000_t32" style="position:absolute;margin-left:161.1pt;margin-top:157.05pt;width:.35pt;height:36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9C2D194" wp14:editId="71EF1977">
                <wp:simplePos x="0" y="0"/>
                <wp:positionH relativeFrom="column">
                  <wp:posOffset>2050415</wp:posOffset>
                </wp:positionH>
                <wp:positionV relativeFrom="paragraph">
                  <wp:posOffset>4051935</wp:posOffset>
                </wp:positionV>
                <wp:extent cx="0" cy="342900"/>
                <wp:effectExtent l="76200" t="0" r="76200" b="571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87AD4F" id="Straight Arrow Connector 31" o:spid="_x0000_s1026" type="#_x0000_t32" style="position:absolute;margin-left:161.45pt;margin-top:319.05pt;width:0;height:2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Se6rgIAAKY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CB0F059" wp14:editId="2B018BEE">
                <wp:simplePos x="0" y="0"/>
                <wp:positionH relativeFrom="column">
                  <wp:posOffset>2050415</wp:posOffset>
                </wp:positionH>
                <wp:positionV relativeFrom="paragraph">
                  <wp:posOffset>5080635</wp:posOffset>
                </wp:positionV>
                <wp:extent cx="5080" cy="342900"/>
                <wp:effectExtent l="76200" t="0" r="71120" b="5715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13CF58" id="Straight Arrow Connector 32" o:spid="_x0000_s1026" type="#_x0000_t32" style="position:absolute;margin-left:161.45pt;margin-top:400.05pt;width:.4pt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yEptAIAAKk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561FE34" wp14:editId="4B61FB70">
                <wp:simplePos x="0" y="0"/>
                <wp:positionH relativeFrom="column">
                  <wp:posOffset>3021965</wp:posOffset>
                </wp:positionH>
                <wp:positionV relativeFrom="paragraph">
                  <wp:posOffset>2737485</wp:posOffset>
                </wp:positionV>
                <wp:extent cx="485775" cy="0"/>
                <wp:effectExtent l="0" t="76200" r="9525" b="9525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5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83B244" id="Straight Arrow Connector 33" o:spid="_x0000_s1026" type="#_x0000_t32" style="position:absolute;margin-left:237.95pt;margin-top:215.55pt;width:38.2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cMj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8F7DCEB" wp14:editId="27E2E60F">
                <wp:simplePos x="0" y="0"/>
                <wp:positionH relativeFrom="column">
                  <wp:posOffset>3021965</wp:posOffset>
                </wp:positionH>
                <wp:positionV relativeFrom="paragraph">
                  <wp:posOffset>3709365</wp:posOffset>
                </wp:positionV>
                <wp:extent cx="333375" cy="356235"/>
                <wp:effectExtent l="0" t="0" r="47625" b="6286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3375" cy="3562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00007D" id="Straight Arrow Connector 34" o:spid="_x0000_s1026" type="#_x0000_t32" style="position:absolute;margin-left:237.95pt;margin-top:292.1pt;width:26.25pt;height:28.0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sectPr w:rsidR="0035200A" w:rsidRPr="00927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06"/>
    <w:rsid w:val="0028318C"/>
    <w:rsid w:val="0035200A"/>
    <w:rsid w:val="007F212E"/>
    <w:rsid w:val="009016E5"/>
    <w:rsid w:val="00905451"/>
    <w:rsid w:val="00927106"/>
    <w:rsid w:val="0096154C"/>
    <w:rsid w:val="009B7564"/>
    <w:rsid w:val="00CA2299"/>
    <w:rsid w:val="00E7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93F7D6-A1F5-4ABC-942A-024706C6B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71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;Amir</dc:creator>
  <cp:keywords/>
  <dc:description/>
  <cp:lastModifiedBy>user</cp:lastModifiedBy>
  <cp:revision>2</cp:revision>
  <cp:lastPrinted>2017-12-09T12:43:00Z</cp:lastPrinted>
  <dcterms:created xsi:type="dcterms:W3CDTF">2018-02-01T15:57:00Z</dcterms:created>
  <dcterms:modified xsi:type="dcterms:W3CDTF">2018-02-01T15:57:00Z</dcterms:modified>
</cp:coreProperties>
</file>